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A1244" w14:textId="77777777" w:rsidR="00647D75" w:rsidRPr="0039076D" w:rsidRDefault="00CC4D87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39076D">
        <w:rPr>
          <w:rFonts w:ascii="Times New Roman" w:hAnsi="Times New Roman" w:cs="Times New Roman"/>
          <w:b/>
          <w:lang w:val="en-US"/>
        </w:rPr>
        <w:t>S</w:t>
      </w:r>
      <w:r w:rsidR="00701B76">
        <w:rPr>
          <w:rFonts w:ascii="Times New Roman" w:hAnsi="Times New Roman" w:cs="Times New Roman"/>
          <w:b/>
          <w:lang w:val="en-US"/>
        </w:rPr>
        <w:t>4</w:t>
      </w:r>
      <w:r w:rsidRPr="0039076D">
        <w:rPr>
          <w:rFonts w:ascii="Times New Roman" w:hAnsi="Times New Roman" w:cs="Times New Roman"/>
          <w:b/>
          <w:lang w:val="en-US"/>
        </w:rPr>
        <w:t xml:space="preserve"> Table. Predictive performance of </w:t>
      </w:r>
      <w:r w:rsidRPr="0039076D">
        <w:rPr>
          <w:rFonts w:ascii="Times New Roman" w:hAnsi="Times New Roman" w:cs="Times New Roman"/>
          <w:b/>
          <w:color w:val="000000"/>
          <w:lang w:val="en-US"/>
        </w:rPr>
        <w:t>the SLR models.</w:t>
      </w:r>
    </w:p>
    <w:p w14:paraId="02DB9871" w14:textId="77777777" w:rsidR="00CC4D87" w:rsidRDefault="00CC4D87">
      <w:pPr>
        <w:rPr>
          <w:rFonts w:ascii="Times New Roman" w:hAnsi="Times New Roman" w:cs="Times New Roman"/>
          <w:lang w:val="en-US"/>
        </w:rPr>
      </w:pPr>
    </w:p>
    <w:tbl>
      <w:tblPr>
        <w:tblW w:w="6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4"/>
        <w:gridCol w:w="1300"/>
        <w:gridCol w:w="1300"/>
      </w:tblGrid>
      <w:tr w:rsidR="00F96DE3" w:rsidRPr="00701B76" w14:paraId="095AB8A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D73E372" w14:textId="77777777" w:rsidR="00F96DE3" w:rsidRPr="00701B76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Mod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94F54" w14:textId="77777777" w:rsidR="00F96DE3" w:rsidRPr="00701B76" w:rsidRDefault="00F96DE3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51BDD" w14:textId="77777777" w:rsidR="00F96DE3" w:rsidRPr="00701B76" w:rsidRDefault="00701B76" w:rsidP="00F96D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MSRE</w:t>
            </w:r>
          </w:p>
        </w:tc>
      </w:tr>
      <w:tr w:rsidR="00701B76" w:rsidRPr="00701B76" w14:paraId="3E4C619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86B214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48 + 11.72*(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7B01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BA81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243BC09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3495CB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6 + 7.35*(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59C9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404D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580884B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357730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1 + 9.89*(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408F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9B60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2D8BC05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9D7D1A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8 + 26.69*(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2992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9804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701B76" w:rsidRPr="00701B76" w14:paraId="3B040DF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55FD167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4 + 25.69*(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154E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2FEC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0180945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598FDF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48 + 11.72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3FE3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D60A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59C462D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CC7D2F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6 + 7.35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5A6F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128D5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0DAE88C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E10F36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1 + 9.89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7793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1D39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3066BF0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BC1A37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8 + 26.69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7F08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35A2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701B76" w:rsidRPr="00701B76" w14:paraId="7CC6EBB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0BBF54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4 + 25.69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D1D9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565F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5EA06F6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64E6E2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6 + 4.62*(B1+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3B1F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E4F2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6580F88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BDDA3C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 + 8.03*(B1+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18E7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4594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315F77C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FCABAF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6 + 5.82*(B1+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4705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6EA8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1E61DED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684205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9 + 9.04*(B1+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9387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71F8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56F423C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BAE41D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84 + 10.95*(B1+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15C6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2C03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701B76" w:rsidRPr="00701B76" w14:paraId="7C8E232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F0CFBB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59 + 12.37*(B1+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2137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2AB9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793672E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3E8C60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81 + 12.14*(B1+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1A91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0101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0D4D395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8E2463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58 + 12.44*(B1+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C2DB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2330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467A545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69D7A5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6.17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A931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9205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034B51C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E016F6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7 + 14.18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CBE2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7CD4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0293A33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B8BD94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2 + 8.22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ADE1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7DDC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01B76" w:rsidRPr="00701B76" w14:paraId="5EBDEF4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4EA186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18.33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B6041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73EB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5125FCF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7929B1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2 + 19.58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3AE3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E97E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701B76" w:rsidRPr="00701B76" w14:paraId="0FC6A79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966623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4 + 41.23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3246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7B13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18EAB1E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317CAB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9 + 20.95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94C5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2685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05372A5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EB8610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43.79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704A6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21B1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7DFA6B2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06101C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6 + 4.62*(B2+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F3BB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39DD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4B77049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AEDF6F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6.17*(B2+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8FB6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0D6A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7083051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FF87C8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3 + 4.69*(B2+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E5F8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363A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1BAAC1D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D66194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7 + 6.18*(B2+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4399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33C3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54297FF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0DAED3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27 + 8.67*(B2+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BDD0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A50C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701B76" w:rsidRPr="00701B76" w14:paraId="1BD5072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71EFDD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4 + 8.01*(B2+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E375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EE57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2D73F62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6803A9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27 + 9.89*(B2+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54B8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FB0F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76532F0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4B6FF86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3 + 7.94*(B2+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58AD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C988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0AB5CA4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0401926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 + 8.03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1BF8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CF66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45964AE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B1CC44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7 + 14.18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1C4A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15E9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0B6A78E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1C4529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1.63 + 7.63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0459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98AB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53DD8FB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EADE0A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2 + 14.26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06E9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F5D5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5FBC53B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5DEBAD6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6 + 18.48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B2AAC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DE0F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701B76" w:rsidRPr="00701B76" w14:paraId="5E4DA65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6E5B58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29.9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0FE0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CDA55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039C0E5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3F260D8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8 + 20.72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A1C2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5F9C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01B76" w:rsidRPr="00701B76" w14:paraId="49ACDFD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4DE677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4 + 30.24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4D80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FCE6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2EECFB8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813FFF8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6 + 5.82*(B3+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F7DC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9D77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4C6B9F0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47B4DF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2 + 8.22*(B3+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A5B8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6851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01B76" w:rsidRPr="00701B76" w14:paraId="545A1EE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7C10F8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3 + 4.69*(B3+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7CD60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AADC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0878FEA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05FB1A6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3 + 7.63*(B3+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EF63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8455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322027F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4CD798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5 + 8.37*(B3+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AE58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3AD6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01B76" w:rsidRPr="00701B76" w14:paraId="0B58C4A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6A985D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2 + 9.79*(B3+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F9C6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F464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2C4A279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77C0C7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6 + 10.02*(B3+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6D8A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1FA3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701B76" w:rsidRPr="00701B76" w14:paraId="3FBE950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3DDAA7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10.08*(B3+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2670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888A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202BEE1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D690AA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9 + 9.04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9CCC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2E08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709D306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0599C6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18.33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30B0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A773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66A4822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955F58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7 + 6.18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9BC8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2312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435D22D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021FBF7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2 + 14.26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C1ED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86F2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2B98083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70DFBE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7 + 18.79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695E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2955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01B76" w:rsidRPr="00701B76" w14:paraId="23E3F53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27F14A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5 + 35.68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6E2E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7C0BF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01B76" w:rsidRPr="00701B76" w14:paraId="2B14A80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B43542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1 + 22.31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09B8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BAD4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701B76" w:rsidRPr="00701B76" w14:paraId="05FE260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27F305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4 + 39.71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D857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6119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396D542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2058F4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84 + 10.95*(B4+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7054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2C7F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701B76" w:rsidRPr="00701B76" w14:paraId="79A520C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242095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12 + 19.58*(B4+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D897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FE79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701B76" w:rsidRPr="00701B76" w14:paraId="68D10D4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EE7CC6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27 + 8.67*(B4+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99A8B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9724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701B76" w:rsidRPr="00701B76" w14:paraId="2D9D66E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6F7BC7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6 + 18.48*(B4+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58F8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0CCC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701B76" w:rsidRPr="00701B76" w14:paraId="14700F5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A819FF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5 + 8.37*(B4+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347E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991E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01B76" w:rsidRPr="00701B76" w14:paraId="41456F6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A0A033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7 + 18.79*(B4+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ABAD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F6E4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01B76" w:rsidRPr="00701B76" w14:paraId="4C951B6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FCFC0A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2 + 14.77*(B4+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F62C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DFD8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01B76" w:rsidRPr="00701B76" w14:paraId="332ECC6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F4A5A4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5 + 25.52*(B4+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701C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D20C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701B76" w:rsidRPr="00701B76" w14:paraId="1198C06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5638287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59 + 12.37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32DF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81E8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60C2AFE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C19ACD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4 + 41.23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9BA1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5888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2D6E6FA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7E21D9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4 + 8.01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6BF7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C113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2215133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0BD7A37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29.9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633B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B0C5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35F35C3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D8E519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2 + 9.79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DCEE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81A3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4844A54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425A3D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5 + 35.68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A49B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BBB61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01B76" w:rsidRPr="00701B76" w14:paraId="16238A1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C85A5C8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6 + 24.36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35AF5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4739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28048DA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C74DE7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158.4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7FDE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3A1D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701B76" w:rsidRPr="00701B76" w14:paraId="382212F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1BBCDC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81 + 12.14*(B5+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26AB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5C2E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537B980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E3F91A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1.79 + 20.95*(B5+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2DB4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2199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5399CA7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7853CC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27 + 9.89*(B5+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8B8F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DABE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0AC739F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DF9EF28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8 + 20.72*(B5+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8B1E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D41E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01B76" w:rsidRPr="00701B76" w14:paraId="182141F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8070E1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6 + 10.02*(B5+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4A15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F1CD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701B76" w:rsidRPr="00701B76" w14:paraId="6F88015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EEC518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1 + 22.31*(B5+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FCB9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1E76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701B76" w:rsidRPr="00701B76" w14:paraId="38E1899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FA817A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2 + 14.77*(B5+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16D8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32BB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01B76" w:rsidRPr="00701B76" w14:paraId="50A79D7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F6730F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6 + 24.36*(B5+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ED49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E82A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37E9D1D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9515CD6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58 + 12.44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35FD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FF29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784F86F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023CFE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43.79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B2CC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29F8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1F62FB7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DFA7C8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3 + 7.94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891E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10CB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6FC8177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354E1D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4 + 30.24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99D8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CE70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78ADB19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A38155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3 + 10.08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80CA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AAFF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4F5F03F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A83727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4 + 39.71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AC2C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E2E3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7415B25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B27DF5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05 + 25.52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0E6C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21AA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701B76" w:rsidRPr="00701B76" w14:paraId="470C438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F67917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158.4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+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5592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AFB6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701B76" w:rsidRPr="00701B76" w14:paraId="55DE72A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C87CEC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6 + 28.13*(B1*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4E41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E1AF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472A677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1E1CF47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 + 94.29*(B1*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9C9B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CFD3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3AEA5BC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0CF32B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6 + 39.62*(B1*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8859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900A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60F7FC5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BD0F1E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8 + 143.37*(B1*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E409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0570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69B7EA3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4986A0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5 + 122.39*(B1*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9436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B6F4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01B76" w:rsidRPr="00701B76" w14:paraId="436CDD4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FA1963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9 + 1219.67*(B1*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C084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67F4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01B76" w:rsidRPr="00701B76" w14:paraId="5DC465F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27269A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3 + 155.11*(B1*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CED1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12E2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31CF4F7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28949E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1888.99*(B1*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4856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E5E2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79DB587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927884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117.45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2F62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A66E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7C19F55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EDD497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4 + 402.94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8F0E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E226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1B76" w:rsidRPr="00701B76" w14:paraId="0F64A33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AE638D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164.03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E751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E613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57CE084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2D586B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2 + 595.98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CD96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CA7C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478BEBC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61FD34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556.16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9E61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D1E9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4A5F4AE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DE06E4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5962.52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497B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CA76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53ACCD2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4C84426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3 + 902.94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B384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BBB4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3E49C03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746ADF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10789.19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C353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36FE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7ED9F1E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E601E7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6 + 28.13*(B2*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E0B0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919A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21B17DE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A22541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117.45*(B2*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16F5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94D2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1C80956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137CB5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3 + 31.42*(B2*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0292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6F27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395E4B5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BF03F8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4 + 115.23*(B2*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C2C15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0EF0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178C3CA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17C144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9 + 112.13*(B2*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1D36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930A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701B76" w:rsidRPr="00701B76" w14:paraId="79A5C63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9FF9F5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3 + 1170.52*(B2*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FDFA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42C5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701B76" w:rsidRPr="00701B76" w14:paraId="39717F4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7B135A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1 + 174.83*(B2*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4C24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EF45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4C9D099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22DC65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2178.52*(B2*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F3D9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9B97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00333B4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F86776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1.1 + 94.29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0243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9AB58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255D03A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87541C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4 + 402.94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9FB6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DE9B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1B76" w:rsidRPr="00701B76" w14:paraId="3BBE69C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C60F6A6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6 + 105.17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3433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6EAE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4F3F927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2ED94B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98 + 364.15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E457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C713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1B76" w:rsidRPr="00701B76" w14:paraId="44B7D47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4E37A8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 + 442.79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0AB4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827B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42C0015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B5FD72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 + 5067.18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D531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9C9D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69A6722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B0012B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8 + 1093.66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BB5F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0FF1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047E99A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1759AA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14182.23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BE99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E152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1A95364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7D9EB7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6 + 39.62*(B3*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A425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FD9D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2F6B240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950BAA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164.03*(B3*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4951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8950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28F8CE8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C5240F7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3 + 31.42*(B3*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3197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422D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2F9C430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C17A44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6 + 105.17*(B3*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6EB9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92D5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08B3E26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8C3819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5 + 112.75*(B3*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02E5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F86D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01B76" w:rsidRPr="00701B76" w14:paraId="0C87B32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800970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7 + 1182.74*(B3*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ADCD3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5A3B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09C3537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CF08DB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9 + 230.35*(B3*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8DE2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F34A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01B76" w:rsidRPr="00701B76" w14:paraId="4C628B0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564E40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2921.91*(B3*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DA3E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6E02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33927D4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B7BF78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8 + 143.37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42FD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D1D1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69A97B2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5DC2EC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2 + 595.98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AA3E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E2C6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0AF7756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5E7437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4 + 115.23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3149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9330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73D10E2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25FAC6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98 + 364.15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70B1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2743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1B76" w:rsidRPr="00701B76" w14:paraId="20B655B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61A27D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431.08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78672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A5ED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2552029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E036357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3 + 4629.09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6BED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548A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2060C48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63B453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4 + 1685.02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AEBF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BBAF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01B76" w:rsidRPr="00701B76" w14:paraId="26F9778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B60B32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24842.88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4E06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1294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5727BAF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B6BAE7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5 + 122.39*(B4*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0FFF9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C215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01B76" w:rsidRPr="00701B76" w14:paraId="584BC54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A3D07C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8 + 556.16*(B4*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F1F0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7087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1834777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DDBE05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9 + 112.13*(B4*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9BE7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C03A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701B76" w:rsidRPr="00701B76" w14:paraId="5B428CB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FD7851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 + 442.79*(B4*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8B48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30A6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1AF839E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31C77D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5 + 112.75*(B4*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EFBA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A040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01B76" w:rsidRPr="00701B76" w14:paraId="779D941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FD2652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431.08*(B4*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05EC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062D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2E1C3A5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34663E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2 + 326.22*(B4*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4A92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A3B9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701B76" w:rsidRPr="00701B76" w14:paraId="11051B9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BF7D1F6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 + 3879.19*(B4*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E8B7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9C19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6F256E7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BFF75B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9 + 1219.67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4113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4A6F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01B76" w:rsidRPr="00701B76" w14:paraId="28070B5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A0B182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8 + 5962.52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9889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B256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1FD131D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14A7BB8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3 + 1170.52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9126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36A4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701B76" w:rsidRPr="00701B76" w14:paraId="024F296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771A4F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 + 5067.18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1DFB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F1B8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5721CB1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1F388A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7 + 1182.74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EC97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38D5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558DC30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6785F8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3 + 4629.09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5D72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A9D9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5D564FE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A802E3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9 + 3950.63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7A278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4A882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01B76" w:rsidRPr="00701B76" w14:paraId="4584371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343536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1.05 + 43747.58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3F0D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B07B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16A387B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C4198D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3 + 155.11*(B5*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127C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FD5A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1DE2B4B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A992AA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3 + 902.94*(B5*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5251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D1C4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3B796B9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D3BF5D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1 + 174.83*(B5*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35B1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AC30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021D56A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C215D97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8 + 1093.66*(B5*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04C9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7E5F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30FC0F4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A90E63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9 + 230.35*(B5*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C4DE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689A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01B76" w:rsidRPr="00701B76" w14:paraId="0DC1A0D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0E4074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4 + 1685.02*(B5*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8878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5657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01B76" w:rsidRPr="00701B76" w14:paraId="388905B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844AE4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2 + 326.22*(B5*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DAC0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DA67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701B76" w:rsidRPr="00701B76" w14:paraId="4C8A738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BAD246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9 + 3950.63*(B5*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B7FD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3C93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01B76" w:rsidRPr="00701B76" w14:paraId="4C789D5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67FFA1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1888.99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AD0C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721C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3858CD9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A38498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10789.19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A933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F966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3498601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1D42F9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2178.52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17E0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BCC4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4CC01EC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4AB10E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14182.23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4FAE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A99E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7F5466F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169473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3 + 2921.91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D755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BC0E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4F96E48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3FECDA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9 + 24842.88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5255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15422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661FEA0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ACAB2A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 + 3879.19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4FB7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12BF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7C9D421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1613BB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5 + 43747.58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*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DF33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957E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3945BCE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7FCF67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4 - 1.96*(B1/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8478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C585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1B76" w:rsidRPr="00701B76" w14:paraId="4490163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36BAAD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11 - 0.09*(B1/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63FF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1C21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2C0209C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6B133C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06 - 1.13*(B1/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CB73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E2D0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01B76" w:rsidRPr="00701B76" w14:paraId="3FB0F6E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53F20B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03 - 0.04*(B1/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7EAF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F078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701B76" w:rsidRPr="00701B76" w14:paraId="5C8B969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2FBBCA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08 - 0.61*(B1/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02A6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6A66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701B76" w:rsidRPr="00701B76" w14:paraId="66CB531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21DD7E7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07 - 0.01*(B1/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0B51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F72F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01B76" w:rsidRPr="00701B76" w14:paraId="487FDE5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13E700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1 - 0.12*(B1/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C362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7255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1C28201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C8236E7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53 - 0*(B1/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120B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0325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1B76" w:rsidRPr="00701B76" w14:paraId="4421A1A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A645FE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39 + 15.69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F442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6915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01B76" w:rsidRPr="00701B76" w14:paraId="1B90ECC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943333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37 - 0.92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1DED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EA79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1B76" w:rsidRPr="00701B76" w14:paraId="226B33D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1D88EB8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2 - 12.85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7E16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F7EA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701B76" w:rsidRPr="00701B76" w14:paraId="389736C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5AFE6F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14 - 0.33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D60B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4EA8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01B76" w:rsidRPr="00701B76" w14:paraId="307E731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C1C7CF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84 - 6.54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F36E1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452F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701B76" w:rsidRPr="00701B76" w14:paraId="679048B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E12122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09 - 0.09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EF8A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5BEA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701B76" w:rsidRPr="00701B76" w14:paraId="4C1559F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543518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22 - 0.82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A895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3D9C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1B76" w:rsidRPr="00701B76" w14:paraId="3516970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A2A247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53 - 0.01*(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4BB3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0429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1B76" w:rsidRPr="00701B76" w14:paraId="7135AC8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EADE0E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72 + 2.12*(B2/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90E0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CDB4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701B76" w:rsidRPr="00701B76" w14:paraId="3ABC1A6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328A08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83 - 0.43*(B2/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3C4B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F9B7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701B76" w:rsidRPr="00701B76" w14:paraId="7F124B2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D4D5966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2.11 - 2.07*(B2/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B8D8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2187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701B76" w:rsidRPr="00701B76" w14:paraId="2652455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BD9E58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1 - 0.05*(B2/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7DF5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FB7F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701B76" w:rsidRPr="00701B76" w14:paraId="034F222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D3B121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1.27 - 0.8*(B2/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2D7E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0711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701B76" w:rsidRPr="00701B76" w14:paraId="2BE75E9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DDCE3E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03 - 0.01*(B2/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F797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4DB8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701B76" w:rsidRPr="00701B76" w14:paraId="668083B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625247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0.19 - 0.13*(B2/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5DAD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9B84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01B76" w:rsidRPr="00701B76" w14:paraId="2440559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B4AF01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55 - 0*(B2/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92A3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5A96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01B76" w:rsidRPr="00701B76" w14:paraId="373BE30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32164A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2 + 5.04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EC40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3930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4B68211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F8291C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 + 1.07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FB5F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4BEC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701B76" w:rsidRPr="00701B76" w14:paraId="466C1BA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4CAB47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4.33 - 32.94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B1BA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042B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701B76" w:rsidRPr="00701B76" w14:paraId="669A6C4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C6EBAB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64 - 0.71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D52B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B5A0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701B76" w:rsidRPr="00701B76" w14:paraId="56144C3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D38CB8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84 - 5.95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54E9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5C2E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701B76" w:rsidRPr="00701B76" w14:paraId="0ACF268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3BD1B38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11 - 0.13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A1E7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097E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701B76" w:rsidRPr="00701B76" w14:paraId="6F68E58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805945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56 - 0.61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9514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10CE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01B76" w:rsidRPr="00701B76" w14:paraId="5C8A0A6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639CC8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63 - 0.01*(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7125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80E5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01B76" w:rsidRPr="00701B76" w14:paraId="172B1FA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6BEB8A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47 + 2.61*(B3/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E122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BC40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701B76" w:rsidRPr="00701B76" w14:paraId="54F735E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C6AE3F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77 + 0.64*(B3/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997A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C092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701B76" w:rsidRPr="00701B76" w14:paraId="21E767D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ADC46D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72 + 4.02*(B3/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5C6F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E17E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701B76" w:rsidRPr="00701B76" w14:paraId="0B12E99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58746B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6.38 + 0.86*(B3/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FFF3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ED80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701B76" w:rsidRPr="00701B76" w14:paraId="56EAC62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F9876F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41 - 0.72*(B3/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98AA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9BC5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01B76" w:rsidRPr="00701B76" w14:paraId="2CEEE75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7C14FC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01 - 0.02*(B3/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ECF0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80BF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701B76" w:rsidRPr="00701B76" w14:paraId="1EC4992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42D65F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67 - 0.07*(B3/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EB15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732C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701B76" w:rsidRPr="00701B76" w14:paraId="740BABF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734F76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67 - 0*(B3/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378F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47A1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01B76" w:rsidRPr="00701B76" w14:paraId="3A90FD5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ED077F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31 + 7.68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663B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B62F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331F5CA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752E6DD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5 + 1.71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F8F5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ADB6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4DEA4BB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531430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7 + 9.46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5931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9165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701B76" w:rsidRPr="00701B76" w14:paraId="19BA578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068667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24 + 2.66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047D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0BDB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01B76" w:rsidRPr="00701B76" w14:paraId="26933D36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CBC347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02 + 0.54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5F7C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F3D6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701B76" w:rsidRPr="00701B76" w14:paraId="361C6334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99FFB3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42 - 0.15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5221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A376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01B76" w:rsidRPr="00701B76" w14:paraId="379FC9B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A16943C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96 + 0.03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1B38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184C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01B76" w:rsidRPr="00701B76" w14:paraId="6706A23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80A624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89 - 0*(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7F2E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DCCC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701B76" w:rsidRPr="00701B76" w14:paraId="33C35BA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48B398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77 + 5.68*(B4/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BE14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EB28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701B76" w:rsidRPr="00701B76" w14:paraId="5A5636A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8A0E10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6 + 1.09*(B4/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49F1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7B98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701B76" w:rsidRPr="00701B76" w14:paraId="5F52043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87B9C1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06 + 5.55*(B4/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07FD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43DC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701B76" w:rsidRPr="00701B76" w14:paraId="7F97CCE5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87933A8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3.45 + 0.72*(B4/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FA74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0E9D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701B76" w:rsidRPr="00701B76" w14:paraId="616BD138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D9C6DB1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2.72 + 3.23*(B4/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90CE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189A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701B76" w:rsidRPr="00701B76" w14:paraId="4361EE3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046389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26 - 0.09*(B4/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6049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B323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701B76" w:rsidRPr="00701B76" w14:paraId="1A1CA95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EFBF74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84 - 0.05*(B4/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AA6C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CF26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701B76" w:rsidRPr="00701B76" w14:paraId="5167931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89970D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65 - 0*(B4/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A696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98B7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701B76" w:rsidRPr="00701B76" w14:paraId="70DF624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0D83C5A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 + 44.39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29D1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24EA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701B76" w:rsidRPr="00701B76" w14:paraId="5CD351E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4CB593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 + 7.84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AC88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BE7A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701B76" w:rsidRPr="00701B76" w14:paraId="0CB305D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1FAE3E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8 + 42.26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55FC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8D0E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701B76" w:rsidRPr="00701B76" w14:paraId="5C22C18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AF2BDF9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94 + 6.54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EE94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7166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701B76" w:rsidRPr="00701B76" w14:paraId="4B00545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3C66877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81 + 35.85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8F9D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66E4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701B76" w:rsidRPr="00701B76" w14:paraId="2270673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6B10F5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lastRenderedPageBreak/>
              <w:t>y = -1.88 + 3.01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7104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7E45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701B76" w:rsidRPr="00701B76" w14:paraId="48D9E8A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D34F2C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16 + 2.49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202C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0466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73E96033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ABE928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95 - 0*(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717C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93BD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01B76" w:rsidRPr="00701B76" w14:paraId="19CEB7E9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B1C6E1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6 + 4.09*(B5/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8B2BC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DC79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01B76" w:rsidRPr="00701B76" w14:paraId="5F53871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A72272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7 + 0.62*(B5/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413B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682C4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66001E9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2739C0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67 + 3.48*(B5/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4DA3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40928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01B76" w:rsidRPr="00701B76" w14:paraId="1FAAF82A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DA1951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74 + 0.42*(B5/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25DB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209B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01B76" w:rsidRPr="00701B76" w14:paraId="69BDA1C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CFF187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5 + 1.84*(B5/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A18FE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DB60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01B76" w:rsidRPr="00701B76" w14:paraId="53AFDAF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AF54590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0.86 - 0.02*(B5/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A641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F1B86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701B76" w:rsidRPr="00701B76" w14:paraId="40192B4C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C70162A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48 + 1.01*(B5/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F1A5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1F6E3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701B76" w:rsidRPr="00701B76" w14:paraId="3C52F39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209ECB5E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0.53 - 0.11*(B5/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C96F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73B1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701B76" w:rsidRPr="00701B76" w14:paraId="5789BD5F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558BD74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1 + 52.27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8E8CD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7DC4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01B76" w:rsidRPr="00701B76" w14:paraId="77A69CA2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5A32C6D8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6 + 8.27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1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3246F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9999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01B76" w:rsidRPr="00701B76" w14:paraId="408C9BFD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4DD3DE13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2 + 44.87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B560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0C75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701B76" w:rsidRPr="00701B76" w14:paraId="4E905D71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D49201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6 + 6.04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0CA6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1A62B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701B76" w:rsidRPr="00701B76" w14:paraId="16B37CBE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135D9D22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1 + 31.85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1E192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744B5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01B76" w:rsidRPr="00701B76" w14:paraId="513B8B27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EC54635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2 + 2.67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3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36081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A1B70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701B76" w:rsidRPr="00701B76" w14:paraId="57155750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74562D8F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7 + 23.38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EB15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67A7A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701B76" w:rsidRPr="00701B76" w14:paraId="5450BE1B" w14:textId="77777777" w:rsidTr="00F96DE3">
        <w:trPr>
          <w:trHeight w:val="320"/>
        </w:trPr>
        <w:tc>
          <w:tcPr>
            <w:tcW w:w="3634" w:type="dxa"/>
            <w:shd w:val="clear" w:color="auto" w:fill="auto"/>
            <w:noWrap/>
            <w:vAlign w:val="bottom"/>
            <w:hideMark/>
          </w:tcPr>
          <w:p w14:paraId="68C36C5B" w14:textId="77777777" w:rsidR="00701B76" w:rsidRPr="00701B76" w:rsidRDefault="00701B76" w:rsidP="00701B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-1.27 + 1.09*(B5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/B4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MX" w:eastAsia="es-ES_tradnl"/>
              </w:rPr>
              <w:t>2</w:t>
            </w:r>
            <w:r w:rsidRPr="00701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0C629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EEA57" w14:textId="77777777" w:rsidR="00701B76" w:rsidRPr="00701B76" w:rsidRDefault="00701B76" w:rsidP="00701B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</w:tbl>
    <w:p w14:paraId="3899FBFC" w14:textId="77777777" w:rsidR="00F96DE3" w:rsidRPr="0039076D" w:rsidRDefault="00F96DE3">
      <w:pPr>
        <w:rPr>
          <w:rFonts w:ascii="Times New Roman" w:hAnsi="Times New Roman" w:cs="Times New Roman"/>
          <w:lang w:val="en-US"/>
        </w:rPr>
      </w:pPr>
    </w:p>
    <w:sectPr w:rsidR="00F96DE3" w:rsidRPr="0039076D" w:rsidSect="000604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D87"/>
    <w:rsid w:val="0003053E"/>
    <w:rsid w:val="0006049C"/>
    <w:rsid w:val="000D05AB"/>
    <w:rsid w:val="0039076D"/>
    <w:rsid w:val="00701B76"/>
    <w:rsid w:val="00851D0A"/>
    <w:rsid w:val="009D34E0"/>
    <w:rsid w:val="00B176AE"/>
    <w:rsid w:val="00CC4D87"/>
    <w:rsid w:val="00F9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A0338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C4D8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C4D87"/>
    <w:rPr>
      <w:color w:val="954F72"/>
      <w:u w:val="single"/>
    </w:rPr>
  </w:style>
  <w:style w:type="paragraph" w:customStyle="1" w:styleId="msonormal0">
    <w:name w:val="msonormal"/>
    <w:basedOn w:val="Normal"/>
    <w:rsid w:val="00CC4D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ES_tradnl"/>
    </w:rPr>
  </w:style>
  <w:style w:type="paragraph" w:styleId="Revisin">
    <w:name w:val="Revision"/>
    <w:hidden/>
    <w:uiPriority w:val="99"/>
    <w:semiHidden/>
    <w:rsid w:val="00851D0A"/>
  </w:style>
  <w:style w:type="paragraph" w:styleId="Textodeglobo">
    <w:name w:val="Balloon Text"/>
    <w:basedOn w:val="Normal"/>
    <w:link w:val="TextodegloboCar"/>
    <w:uiPriority w:val="99"/>
    <w:semiHidden/>
    <w:unhideWhenUsed/>
    <w:rsid w:val="00851D0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1D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C4D8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C4D87"/>
    <w:rPr>
      <w:color w:val="954F72"/>
      <w:u w:val="single"/>
    </w:rPr>
  </w:style>
  <w:style w:type="paragraph" w:customStyle="1" w:styleId="msonormal0">
    <w:name w:val="msonormal"/>
    <w:basedOn w:val="Normal"/>
    <w:rsid w:val="00CC4D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ES_tradnl"/>
    </w:rPr>
  </w:style>
  <w:style w:type="paragraph" w:styleId="Revisin">
    <w:name w:val="Revision"/>
    <w:hidden/>
    <w:uiPriority w:val="99"/>
    <w:semiHidden/>
    <w:rsid w:val="00851D0A"/>
  </w:style>
  <w:style w:type="paragraph" w:styleId="Textodeglobo">
    <w:name w:val="Balloon Text"/>
    <w:basedOn w:val="Normal"/>
    <w:link w:val="TextodegloboCar"/>
    <w:uiPriority w:val="99"/>
    <w:semiHidden/>
    <w:unhideWhenUsed/>
    <w:rsid w:val="00851D0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1D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462</Words>
  <Characters>8047</Characters>
  <Application>Microsoft Macintosh Word</Application>
  <DocSecurity>0</DocSecurity>
  <Lines>67</Lines>
  <Paragraphs>18</Paragraphs>
  <ScaleCrop>false</ScaleCrop>
  <Company/>
  <LinksUpToDate>false</LinksUpToDate>
  <CharactersWithSpaces>9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Martinez</dc:creator>
  <cp:keywords/>
  <dc:description/>
  <cp:lastModifiedBy>Sease 2</cp:lastModifiedBy>
  <cp:revision>5</cp:revision>
  <dcterms:created xsi:type="dcterms:W3CDTF">2018-08-27T16:14:00Z</dcterms:created>
  <dcterms:modified xsi:type="dcterms:W3CDTF">2018-10-03T17:29:00Z</dcterms:modified>
</cp:coreProperties>
</file>